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E928D" w14:textId="2F106C26" w:rsidR="00402122" w:rsidRPr="00D930F4" w:rsidRDefault="00BA03BF" w:rsidP="00BA03BF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9 Appendix: </w:t>
      </w:r>
      <w:r w:rsidR="00970332" w:rsidRPr="00D930F4">
        <w:rPr>
          <w:b/>
          <w:bCs/>
          <w:sz w:val="20"/>
          <w:szCs w:val="20"/>
          <w:lang w:val="en-US"/>
        </w:rPr>
        <w:t>Modified Poisson regression showing socio-demographic predictors of higher versus lower cervical</w:t>
      </w:r>
      <w:r w:rsidR="00B7409E">
        <w:rPr>
          <w:b/>
          <w:bCs/>
          <w:sz w:val="20"/>
          <w:szCs w:val="20"/>
          <w:lang w:val="en-US"/>
        </w:rPr>
        <w:t xml:space="preserve"> cancer </w:t>
      </w:r>
      <w:r w:rsidR="00970332" w:rsidRPr="00D930F4">
        <w:rPr>
          <w:b/>
          <w:bCs/>
          <w:sz w:val="20"/>
          <w:szCs w:val="20"/>
          <w:lang w:val="en-US"/>
        </w:rPr>
        <w:t xml:space="preserve">risk factor and symptom awareness </w:t>
      </w:r>
      <w:r w:rsidR="00E64C1E" w:rsidRPr="00D930F4">
        <w:rPr>
          <w:b/>
          <w:bCs/>
          <w:sz w:val="20"/>
          <w:szCs w:val="20"/>
          <w:lang w:val="en-US"/>
        </w:rPr>
        <w:t>in Ugand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5"/>
        <w:gridCol w:w="2790"/>
        <w:gridCol w:w="1805"/>
        <w:gridCol w:w="2790"/>
        <w:gridCol w:w="1970"/>
      </w:tblGrid>
      <w:tr w:rsidR="00970332" w:rsidRPr="00D930F4" w14:paraId="3ED9E26F" w14:textId="77777777" w:rsidTr="009C04DF">
        <w:tc>
          <w:tcPr>
            <w:tcW w:w="1647" w:type="pct"/>
          </w:tcPr>
          <w:p w14:paraId="5E3DBC15" w14:textId="77777777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pct"/>
            <w:gridSpan w:val="2"/>
          </w:tcPr>
          <w:p w14:paraId="01655C42" w14:textId="447280A6" w:rsidR="00970332" w:rsidRPr="00D930F4" w:rsidRDefault="00634A53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Cervical</w:t>
            </w:r>
            <w:r w:rsidR="00970332" w:rsidRPr="00D930F4">
              <w:rPr>
                <w:b/>
                <w:bCs/>
                <w:sz w:val="20"/>
                <w:szCs w:val="20"/>
                <w:lang w:val="en-US"/>
              </w:rPr>
              <w:t xml:space="preserve"> cancer risk factors</w:t>
            </w:r>
          </w:p>
          <w:p w14:paraId="2890EF4C" w14:textId="42020732" w:rsidR="00970332" w:rsidRPr="00D930F4" w:rsidRDefault="00BF23CA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=</w:t>
            </w:r>
            <w:r w:rsidR="00F965C3" w:rsidRPr="00D930F4">
              <w:rPr>
                <w:sz w:val="20"/>
                <w:szCs w:val="20"/>
                <w:lang w:val="en-US"/>
              </w:rPr>
              <w:t>858</w:t>
            </w:r>
            <w:r w:rsidRPr="00D930F4">
              <w:rPr>
                <w:sz w:val="20"/>
                <w:szCs w:val="20"/>
                <w:lang w:val="en-US"/>
              </w:rPr>
              <w:t xml:space="preserve">  Pseud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1</w:t>
            </w:r>
            <w:r w:rsidR="00F965C3" w:rsidRPr="00D930F4"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D930F4">
              <w:rPr>
                <w:sz w:val="20"/>
                <w:szCs w:val="20"/>
                <w:lang w:val="en-US"/>
              </w:rPr>
              <w:t xml:space="preserve"> &gt;</w:t>
            </w:r>
            <w:r w:rsidR="002B3640" w:rsidRPr="00D930F4">
              <w:rPr>
                <w:sz w:val="20"/>
                <w:szCs w:val="20"/>
                <w:lang w:val="en-US"/>
              </w:rPr>
              <w:t xml:space="preserve"> 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0</w:t>
            </w:r>
            <w:r w:rsidR="00F965C3" w:rsidRPr="00D930F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6" w:type="pct"/>
            <w:gridSpan w:val="2"/>
          </w:tcPr>
          <w:p w14:paraId="5B390D9A" w14:textId="7C63C98D" w:rsidR="00970332" w:rsidRPr="00D930F4" w:rsidRDefault="00634A53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Cervical</w:t>
            </w:r>
            <w:r w:rsidR="00970332" w:rsidRPr="00D930F4">
              <w:rPr>
                <w:b/>
                <w:bCs/>
                <w:sz w:val="20"/>
                <w:szCs w:val="20"/>
                <w:lang w:val="en-US"/>
              </w:rPr>
              <w:t xml:space="preserve"> cancer symptoms</w:t>
            </w:r>
          </w:p>
          <w:p w14:paraId="36CBADDE" w14:textId="51FB3D97" w:rsidR="00970332" w:rsidRPr="00D930F4" w:rsidRDefault="00BF23CA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=</w:t>
            </w:r>
            <w:r w:rsidR="00634A53" w:rsidRPr="00D930F4">
              <w:rPr>
                <w:sz w:val="20"/>
                <w:szCs w:val="20"/>
                <w:lang w:val="en-US"/>
              </w:rPr>
              <w:t>879</w:t>
            </w:r>
            <w:r w:rsidRPr="00D930F4">
              <w:rPr>
                <w:sz w:val="20"/>
                <w:szCs w:val="20"/>
                <w:lang w:val="en-US"/>
              </w:rPr>
              <w:t xml:space="preserve">  Pseud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</w:t>
            </w:r>
            <w:r w:rsidR="00634A53" w:rsidRPr="00D930F4">
              <w:rPr>
                <w:sz w:val="20"/>
                <w:szCs w:val="20"/>
                <w:lang w:val="en-US"/>
              </w:rPr>
              <w:t>07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D930F4">
              <w:rPr>
                <w:sz w:val="20"/>
                <w:szCs w:val="20"/>
                <w:lang w:val="en-US"/>
              </w:rPr>
              <w:t xml:space="preserve"> &gt;</w:t>
            </w:r>
            <w:r w:rsidR="002B3640" w:rsidRPr="00D930F4">
              <w:rPr>
                <w:sz w:val="20"/>
                <w:szCs w:val="20"/>
                <w:lang w:val="en-US"/>
              </w:rPr>
              <w:t xml:space="preserve"> 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</w:t>
            </w:r>
            <w:r w:rsidR="00634A53" w:rsidRPr="00D930F4">
              <w:rPr>
                <w:sz w:val="20"/>
                <w:szCs w:val="20"/>
                <w:lang w:val="en-US"/>
              </w:rPr>
              <w:t>197</w:t>
            </w:r>
          </w:p>
        </w:tc>
      </w:tr>
      <w:tr w:rsidR="00970332" w:rsidRPr="00D930F4" w14:paraId="4D6DA4EC" w14:textId="77777777" w:rsidTr="009C04DF">
        <w:tc>
          <w:tcPr>
            <w:tcW w:w="1647" w:type="pct"/>
          </w:tcPr>
          <w:p w14:paraId="47D08C6C" w14:textId="77777777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6A7EBBE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647" w:type="pct"/>
          </w:tcPr>
          <w:p w14:paraId="130BB011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426E4010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A9C6F05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706" w:type="pct"/>
          </w:tcPr>
          <w:p w14:paraId="7E5BD80C" w14:textId="77777777" w:rsidR="00970332" w:rsidRPr="00D930F4" w:rsidRDefault="00970332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247C3E45" w14:textId="77777777" w:rsidR="00970332" w:rsidRPr="00D930F4" w:rsidRDefault="00970332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21AB3C45" w14:textId="77777777" w:rsidTr="009C04DF">
        <w:tc>
          <w:tcPr>
            <w:tcW w:w="1647" w:type="pct"/>
          </w:tcPr>
          <w:p w14:paraId="025CD2FF" w14:textId="77777777" w:rsidR="00917360" w:rsidRPr="00D930F4" w:rsidRDefault="00917360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000" w:type="pct"/>
          </w:tcPr>
          <w:p w14:paraId="3E172B45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19E3DD79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5B4288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7B846889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1ADA28D5" w14:textId="77777777" w:rsidTr="009C04DF">
        <w:tc>
          <w:tcPr>
            <w:tcW w:w="1647" w:type="pct"/>
          </w:tcPr>
          <w:p w14:paraId="4133D724" w14:textId="77777777" w:rsidR="00917360" w:rsidRPr="00D930F4" w:rsidRDefault="00917360" w:rsidP="0030158E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000" w:type="pct"/>
          </w:tcPr>
          <w:p w14:paraId="7CD16321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07D4EE24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EC08604" w14:textId="6D26A9AC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0AE1FE01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156BE6EE" w14:textId="77777777" w:rsidTr="009C04DF">
        <w:tc>
          <w:tcPr>
            <w:tcW w:w="1647" w:type="pct"/>
          </w:tcPr>
          <w:p w14:paraId="3E5D3D42" w14:textId="77777777" w:rsidR="00917360" w:rsidRPr="00D930F4" w:rsidRDefault="00917360" w:rsidP="0030158E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00" w:type="pct"/>
          </w:tcPr>
          <w:p w14:paraId="1A03EA91" w14:textId="6711E6FD" w:rsidR="00917360" w:rsidRPr="00D930F4" w:rsidRDefault="00BE0F8E" w:rsidP="003015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634A53"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="00634A53"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1</w:t>
            </w:r>
            <w:r w:rsidR="00634A53"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19</w:t>
            </w:r>
            <w:r w:rsidR="00634A53"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34A6B22" w14:textId="1671A4A3" w:rsidR="00917360" w:rsidRPr="00D930F4" w:rsidRDefault="00634A53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38</w:t>
            </w:r>
          </w:p>
        </w:tc>
        <w:tc>
          <w:tcPr>
            <w:tcW w:w="1000" w:type="pct"/>
          </w:tcPr>
          <w:p w14:paraId="78FCC280" w14:textId="34D76E39" w:rsidR="00917360" w:rsidRPr="00D930F4" w:rsidRDefault="0030158E" w:rsidP="00504507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 w:rsidR="00C61932">
              <w:rPr>
                <w:sz w:val="20"/>
                <w:szCs w:val="20"/>
                <w:lang w:val="en-US"/>
              </w:rPr>
              <w:t>08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 w:rsidR="00C61932">
              <w:rPr>
                <w:sz w:val="20"/>
                <w:szCs w:val="20"/>
                <w:lang w:val="en-US"/>
              </w:rPr>
              <w:t>8</w:t>
            </w:r>
            <w:r w:rsidRPr="00D930F4">
              <w:rPr>
                <w:sz w:val="20"/>
                <w:szCs w:val="20"/>
                <w:lang w:val="en-US"/>
              </w:rPr>
              <w:t>9-1.3</w:t>
            </w:r>
            <w:r w:rsidR="00C61932"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13BEAFD3" w14:textId="62A9141A" w:rsidR="00917360" w:rsidRPr="00D930F4" w:rsidRDefault="0030158E" w:rsidP="0030158E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421</w:t>
            </w:r>
          </w:p>
        </w:tc>
      </w:tr>
      <w:tr w:rsidR="00917360" w:rsidRPr="00D930F4" w14:paraId="4D9E3C53" w14:textId="77777777" w:rsidTr="009C04DF">
        <w:tc>
          <w:tcPr>
            <w:tcW w:w="1647" w:type="pct"/>
          </w:tcPr>
          <w:p w14:paraId="6786F18E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EEDBE29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41A5021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724ED67E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5587964F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62B1D04A" w14:textId="77777777" w:rsidTr="009C04DF">
        <w:tc>
          <w:tcPr>
            <w:tcW w:w="1647" w:type="pct"/>
          </w:tcPr>
          <w:p w14:paraId="4A7D1E02" w14:textId="77777777" w:rsidR="00917360" w:rsidRPr="00D930F4" w:rsidRDefault="00917360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00" w:type="pct"/>
          </w:tcPr>
          <w:p w14:paraId="3CF5151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2137999B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D0C9F41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1846798D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0351831" w14:textId="77777777" w:rsidTr="009C04DF">
        <w:tc>
          <w:tcPr>
            <w:tcW w:w="1647" w:type="pct"/>
          </w:tcPr>
          <w:p w14:paraId="5A909E51" w14:textId="796CE1B1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-29</w:t>
            </w:r>
          </w:p>
        </w:tc>
        <w:tc>
          <w:tcPr>
            <w:tcW w:w="1000" w:type="pct"/>
          </w:tcPr>
          <w:p w14:paraId="791677C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6DFE95F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ACB074E" w14:textId="7F4810C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39E4239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76B2BB1" w14:textId="77777777" w:rsidTr="009C04DF">
        <w:tc>
          <w:tcPr>
            <w:tcW w:w="1647" w:type="pct"/>
          </w:tcPr>
          <w:p w14:paraId="0FEDD137" w14:textId="6DFF3D59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1000" w:type="pct"/>
          </w:tcPr>
          <w:p w14:paraId="317FF46A" w14:textId="3903AB1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6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8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14D048A7" w14:textId="11C1573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39</w:t>
            </w:r>
          </w:p>
        </w:tc>
        <w:tc>
          <w:tcPr>
            <w:tcW w:w="1000" w:type="pct"/>
          </w:tcPr>
          <w:p w14:paraId="157FF8ED" w14:textId="3106F43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5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8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97D4FCC" w14:textId="4824174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75</w:t>
            </w:r>
          </w:p>
        </w:tc>
      </w:tr>
      <w:tr w:rsidR="002B3640" w:rsidRPr="00D930F4" w14:paraId="6275183B" w14:textId="77777777" w:rsidTr="009C04DF">
        <w:tc>
          <w:tcPr>
            <w:tcW w:w="1647" w:type="pct"/>
          </w:tcPr>
          <w:p w14:paraId="3577CBF7" w14:textId="2CA45F6B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B1767E">
              <w:rPr>
                <w:sz w:val="20"/>
                <w:szCs w:val="20"/>
              </w:rPr>
              <w:t>≥ 50</w:t>
            </w:r>
          </w:p>
        </w:tc>
        <w:tc>
          <w:tcPr>
            <w:tcW w:w="1000" w:type="pct"/>
          </w:tcPr>
          <w:p w14:paraId="4FD89214" w14:textId="72D33EB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9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4268F0D1" w14:textId="0835EE5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82</w:t>
            </w:r>
          </w:p>
        </w:tc>
        <w:tc>
          <w:tcPr>
            <w:tcW w:w="1000" w:type="pct"/>
          </w:tcPr>
          <w:p w14:paraId="4EEB5CD0" w14:textId="253484E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36547E11" w14:textId="0E0EFE8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656</w:t>
            </w:r>
          </w:p>
        </w:tc>
      </w:tr>
      <w:tr w:rsidR="00917360" w:rsidRPr="00D930F4" w14:paraId="1DB56BDD" w14:textId="77777777" w:rsidTr="009C04DF">
        <w:tc>
          <w:tcPr>
            <w:tcW w:w="1647" w:type="pct"/>
          </w:tcPr>
          <w:p w14:paraId="412F8944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7B1DCE1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5D738225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354C08D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556BA568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917360" w:rsidRPr="00D930F4" w14:paraId="75CE3EF0" w14:textId="77777777" w:rsidTr="009C04DF">
        <w:tc>
          <w:tcPr>
            <w:tcW w:w="1647" w:type="pct"/>
          </w:tcPr>
          <w:p w14:paraId="53F7B209" w14:textId="77777777" w:rsidR="00917360" w:rsidRPr="00D930F4" w:rsidRDefault="00917360" w:rsidP="0030158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 xml:space="preserve">Relationship status </w:t>
            </w:r>
          </w:p>
        </w:tc>
        <w:tc>
          <w:tcPr>
            <w:tcW w:w="1000" w:type="pct"/>
          </w:tcPr>
          <w:p w14:paraId="6075D850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23F8551F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8E65AD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0838602C" w14:textId="77777777" w:rsidR="00917360" w:rsidRPr="00D930F4" w:rsidRDefault="00917360" w:rsidP="0030158E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5AE7FDAA" w14:textId="77777777" w:rsidTr="009C04DF">
        <w:tc>
          <w:tcPr>
            <w:tcW w:w="1647" w:type="pct"/>
          </w:tcPr>
          <w:p w14:paraId="04517DEB" w14:textId="0AE02FE5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Married</w:t>
            </w:r>
            <w:r>
              <w:rPr>
                <w:rFonts w:cstheme="minorHAnsi"/>
                <w:sz w:val="20"/>
                <w:szCs w:val="20"/>
                <w:lang w:val="en-US"/>
              </w:rPr>
              <w:t>/L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>iving with a partner</w:t>
            </w:r>
          </w:p>
        </w:tc>
        <w:tc>
          <w:tcPr>
            <w:tcW w:w="1000" w:type="pct"/>
          </w:tcPr>
          <w:p w14:paraId="4558563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68F1795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12C9D3C2" w14:textId="0AB8DF0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63CD6D5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73B7CA09" w14:textId="77777777" w:rsidTr="009C04DF">
        <w:tc>
          <w:tcPr>
            <w:tcW w:w="1647" w:type="pct"/>
          </w:tcPr>
          <w:p w14:paraId="10FB4DE9" w14:textId="11B36201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/not living with partner</w:t>
            </w:r>
          </w:p>
        </w:tc>
        <w:tc>
          <w:tcPr>
            <w:tcW w:w="1000" w:type="pct"/>
          </w:tcPr>
          <w:p w14:paraId="13E88D62" w14:textId="2C14495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7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7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5B84A2BF" w14:textId="7B35B95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02</w:t>
            </w:r>
          </w:p>
        </w:tc>
        <w:tc>
          <w:tcPr>
            <w:tcW w:w="1000" w:type="pct"/>
          </w:tcPr>
          <w:p w14:paraId="0A64516E" w14:textId="58F298A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6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37</w:t>
            </w:r>
            <w:r w:rsidRPr="00D930F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4594ACD9" w14:textId="6B397C0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43</w:t>
            </w:r>
          </w:p>
        </w:tc>
      </w:tr>
      <w:tr w:rsidR="002B3640" w:rsidRPr="00D930F4" w14:paraId="4D1CD0F5" w14:textId="77777777" w:rsidTr="009C04DF">
        <w:tc>
          <w:tcPr>
            <w:tcW w:w="1647" w:type="pct"/>
          </w:tcPr>
          <w:p w14:paraId="6CCEA6DD" w14:textId="4DBAE8B0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Separated/Divorced/Widowed</w:t>
            </w:r>
          </w:p>
        </w:tc>
        <w:tc>
          <w:tcPr>
            <w:tcW w:w="1000" w:type="pct"/>
          </w:tcPr>
          <w:p w14:paraId="4EE46631" w14:textId="765FBD2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</w:t>
            </w:r>
            <w:r w:rsidRPr="00D930F4">
              <w:rPr>
                <w:sz w:val="20"/>
                <w:szCs w:val="20"/>
                <w:lang w:val="en-US"/>
              </w:rPr>
              <w:t>9 (0.7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B315406" w14:textId="744E507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328</w:t>
            </w:r>
          </w:p>
        </w:tc>
        <w:tc>
          <w:tcPr>
            <w:tcW w:w="1000" w:type="pct"/>
          </w:tcPr>
          <w:p w14:paraId="1E712513" w14:textId="7F02560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7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9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9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75A81AE6" w14:textId="086C514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224</w:t>
            </w:r>
          </w:p>
        </w:tc>
      </w:tr>
      <w:tr w:rsidR="002B3640" w:rsidRPr="00D930F4" w14:paraId="17890925" w14:textId="77777777" w:rsidTr="009C04DF">
        <w:tc>
          <w:tcPr>
            <w:tcW w:w="1647" w:type="pct"/>
          </w:tcPr>
          <w:p w14:paraId="658913F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6CF666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6D97A94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E45BCF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046E539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AD500A7" w14:textId="77777777" w:rsidTr="009C04DF">
        <w:tc>
          <w:tcPr>
            <w:tcW w:w="1647" w:type="pct"/>
          </w:tcPr>
          <w:p w14:paraId="7F3082A4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Highest educational level completed</w:t>
            </w:r>
          </w:p>
        </w:tc>
        <w:tc>
          <w:tcPr>
            <w:tcW w:w="1000" w:type="pct"/>
          </w:tcPr>
          <w:p w14:paraId="0310C23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34F8975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FD1F39E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747BC22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13C76DB3" w14:textId="77777777" w:rsidTr="009C04DF">
        <w:tc>
          <w:tcPr>
            <w:tcW w:w="1647" w:type="pct"/>
          </w:tcPr>
          <w:p w14:paraId="6886EB72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 schooling to primary incomplete</w:t>
            </w:r>
          </w:p>
        </w:tc>
        <w:tc>
          <w:tcPr>
            <w:tcW w:w="1000" w:type="pct"/>
          </w:tcPr>
          <w:p w14:paraId="1B035A0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6AA130F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4E0EBBE" w14:textId="71514B6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03C0BAB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7AA21659" w14:textId="77777777" w:rsidTr="009C04DF">
        <w:tc>
          <w:tcPr>
            <w:tcW w:w="1647" w:type="pct"/>
          </w:tcPr>
          <w:p w14:paraId="64C82B7D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Primary complete to secondary incomplete</w:t>
            </w:r>
          </w:p>
        </w:tc>
        <w:tc>
          <w:tcPr>
            <w:tcW w:w="1000" w:type="pct"/>
          </w:tcPr>
          <w:p w14:paraId="6E3954D7" w14:textId="44DA952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</w:t>
            </w:r>
            <w:r w:rsidRPr="00D930F4">
              <w:rPr>
                <w:sz w:val="20"/>
                <w:szCs w:val="20"/>
                <w:lang w:val="en-US"/>
              </w:rPr>
              <w:t>9 (0.7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2878B4AB" w14:textId="309285C1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1000" w:type="pct"/>
          </w:tcPr>
          <w:p w14:paraId="39B7C1A3" w14:textId="27A38CB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8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598C68EC" w14:textId="2F9A20F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81</w:t>
            </w:r>
          </w:p>
        </w:tc>
      </w:tr>
      <w:tr w:rsidR="002B3640" w:rsidRPr="00D930F4" w14:paraId="66914B4B" w14:textId="77777777" w:rsidTr="009C04DF">
        <w:tc>
          <w:tcPr>
            <w:tcW w:w="1647" w:type="pct"/>
          </w:tcPr>
          <w:p w14:paraId="374054C3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Secondary complete or more</w:t>
            </w:r>
          </w:p>
        </w:tc>
        <w:tc>
          <w:tcPr>
            <w:tcW w:w="1000" w:type="pct"/>
          </w:tcPr>
          <w:p w14:paraId="3A007D34" w14:textId="7EC9812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6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46</w:t>
            </w:r>
            <w:r w:rsidRPr="00D930F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3FD00EDB" w14:textId="681D4B0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00" w:type="pct"/>
          </w:tcPr>
          <w:p w14:paraId="2BD6AEAB" w14:textId="525BEB49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5</w:t>
            </w:r>
            <w:r w:rsidRPr="00D930F4">
              <w:rPr>
                <w:sz w:val="20"/>
                <w:szCs w:val="20"/>
                <w:lang w:val="en-US"/>
              </w:rPr>
              <w:t xml:space="preserve"> (0.6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1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5F7980E" w14:textId="369641A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321</w:t>
            </w:r>
          </w:p>
        </w:tc>
      </w:tr>
      <w:tr w:rsidR="002B3640" w:rsidRPr="00D930F4" w14:paraId="02525C53" w14:textId="77777777" w:rsidTr="009C04DF">
        <w:tc>
          <w:tcPr>
            <w:tcW w:w="1647" w:type="pct"/>
          </w:tcPr>
          <w:p w14:paraId="6F025FE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925EAB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4EAA91E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0AC047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62340FE3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2454466" w14:textId="77777777" w:rsidTr="009C04DF">
        <w:tc>
          <w:tcPr>
            <w:tcW w:w="1647" w:type="pct"/>
          </w:tcPr>
          <w:p w14:paraId="2CAC8776" w14:textId="03933EB4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d work</w:t>
            </w:r>
          </w:p>
        </w:tc>
        <w:tc>
          <w:tcPr>
            <w:tcW w:w="1000" w:type="pct"/>
          </w:tcPr>
          <w:p w14:paraId="71D5934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297F303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F69240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4F97813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12CE31D" w14:textId="77777777" w:rsidTr="009C04DF">
        <w:tc>
          <w:tcPr>
            <w:tcW w:w="1647" w:type="pct"/>
          </w:tcPr>
          <w:p w14:paraId="365DA49E" w14:textId="77777777" w:rsidR="002B3640" w:rsidRPr="00D930F4" w:rsidRDefault="002B3640" w:rsidP="002B3640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00" w:type="pct"/>
          </w:tcPr>
          <w:p w14:paraId="418117A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1074E20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F109650" w14:textId="56C5FD1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6A635E7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33D94597" w14:textId="77777777" w:rsidTr="009C04DF">
        <w:tc>
          <w:tcPr>
            <w:tcW w:w="1647" w:type="pct"/>
          </w:tcPr>
          <w:p w14:paraId="3211931F" w14:textId="77777777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</w:tcPr>
          <w:p w14:paraId="6745DFF5" w14:textId="59CC78E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</w:t>
            </w:r>
            <w:r w:rsidRPr="00D930F4">
              <w:rPr>
                <w:sz w:val="20"/>
                <w:szCs w:val="20"/>
                <w:lang w:val="en-US"/>
              </w:rPr>
              <w:t>7-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9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7EAD9B38" w14:textId="705231E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1000" w:type="pct"/>
          </w:tcPr>
          <w:p w14:paraId="6528BA5D" w14:textId="144746F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6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68267E9" w14:textId="62544AC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01</w:t>
            </w:r>
          </w:p>
        </w:tc>
      </w:tr>
      <w:tr w:rsidR="002B3640" w:rsidRPr="00D930F4" w14:paraId="02F2D8ED" w14:textId="77777777" w:rsidTr="009C04DF">
        <w:tc>
          <w:tcPr>
            <w:tcW w:w="1647" w:type="pct"/>
          </w:tcPr>
          <w:p w14:paraId="314F739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01166F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46A874D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79724C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0C6B143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234802B" w14:textId="77777777" w:rsidTr="009C04DF">
        <w:tc>
          <w:tcPr>
            <w:tcW w:w="1647" w:type="pct"/>
          </w:tcPr>
          <w:p w14:paraId="39789AE5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sset Index</w:t>
            </w:r>
          </w:p>
        </w:tc>
        <w:tc>
          <w:tcPr>
            <w:tcW w:w="1000" w:type="pct"/>
          </w:tcPr>
          <w:p w14:paraId="62DB0FC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7" w:type="pct"/>
          </w:tcPr>
          <w:p w14:paraId="08F8DB7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4E0881CE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6" w:type="pct"/>
          </w:tcPr>
          <w:p w14:paraId="3768954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4332C72F" w14:textId="77777777" w:rsidTr="009C04DF">
        <w:tc>
          <w:tcPr>
            <w:tcW w:w="1647" w:type="pct"/>
          </w:tcPr>
          <w:p w14:paraId="7325B940" w14:textId="461A9A4E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pper tercile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pct"/>
          </w:tcPr>
          <w:p w14:paraId="0940BEF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647" w:type="pct"/>
          </w:tcPr>
          <w:p w14:paraId="13EAE72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5B32381" w14:textId="048C2DF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6" w:type="pct"/>
          </w:tcPr>
          <w:p w14:paraId="3465DF4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0EEA79CA" w14:textId="77777777" w:rsidTr="009C04DF">
        <w:tc>
          <w:tcPr>
            <w:tcW w:w="1647" w:type="pct"/>
          </w:tcPr>
          <w:p w14:paraId="0E10389C" w14:textId="2EA69E26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ddle tercile</w:t>
            </w:r>
          </w:p>
        </w:tc>
        <w:tc>
          <w:tcPr>
            <w:tcW w:w="1000" w:type="pct"/>
          </w:tcPr>
          <w:p w14:paraId="1F5866AE" w14:textId="0D7AD7D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7</w:t>
            </w:r>
            <w:r w:rsidRPr="00D930F4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0-1.6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1D67E8EB" w14:textId="2EF0B06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1000" w:type="pct"/>
          </w:tcPr>
          <w:p w14:paraId="365F52B1" w14:textId="3CB6FF9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</w:t>
            </w:r>
            <w:r w:rsidRPr="00D930F4">
              <w:rPr>
                <w:sz w:val="20"/>
                <w:szCs w:val="20"/>
                <w:lang w:val="en-US"/>
              </w:rPr>
              <w:t>9-1.</w:t>
            </w:r>
            <w:r>
              <w:rPr>
                <w:sz w:val="20"/>
                <w:szCs w:val="20"/>
                <w:lang w:val="en-US"/>
              </w:rPr>
              <w:t>3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01F4298B" w14:textId="48CB310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385</w:t>
            </w:r>
          </w:p>
        </w:tc>
      </w:tr>
      <w:tr w:rsidR="002B3640" w:rsidRPr="008C5365" w14:paraId="28ED50E9" w14:textId="77777777" w:rsidTr="009C04DF">
        <w:tc>
          <w:tcPr>
            <w:tcW w:w="1647" w:type="pct"/>
          </w:tcPr>
          <w:p w14:paraId="544EE804" w14:textId="323C2F52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er tercile</w:t>
            </w:r>
          </w:p>
        </w:tc>
        <w:tc>
          <w:tcPr>
            <w:tcW w:w="1000" w:type="pct"/>
          </w:tcPr>
          <w:p w14:paraId="7227C3AE" w14:textId="63FB410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6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4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14:paraId="7A8AEF6E" w14:textId="451792E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409</w:t>
            </w:r>
          </w:p>
        </w:tc>
        <w:tc>
          <w:tcPr>
            <w:tcW w:w="1000" w:type="pct"/>
          </w:tcPr>
          <w:p w14:paraId="3F104DAA" w14:textId="00F63AE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6" w:type="pct"/>
          </w:tcPr>
          <w:p w14:paraId="6F805297" w14:textId="5F9D505E" w:rsidR="002B3640" w:rsidRPr="008C5365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696</w:t>
            </w:r>
          </w:p>
        </w:tc>
      </w:tr>
    </w:tbl>
    <w:p w14:paraId="651886D3" w14:textId="78E28021" w:rsidR="00DB2696" w:rsidRPr="00970332" w:rsidRDefault="00DB2696" w:rsidP="00970332">
      <w:pPr>
        <w:rPr>
          <w:b/>
          <w:bCs/>
        </w:rPr>
      </w:pPr>
    </w:p>
    <w:p w14:paraId="374D5295" w14:textId="77777777" w:rsidR="00917360" w:rsidRPr="00970332" w:rsidRDefault="00917360">
      <w:pPr>
        <w:rPr>
          <w:b/>
          <w:bCs/>
        </w:rPr>
      </w:pPr>
    </w:p>
    <w:sectPr w:rsidR="00917360" w:rsidRPr="00970332" w:rsidSect="007638E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DCA81" w14:textId="77777777" w:rsidR="004029D9" w:rsidRDefault="004029D9">
      <w:r>
        <w:separator/>
      </w:r>
    </w:p>
  </w:endnote>
  <w:endnote w:type="continuationSeparator" w:id="0">
    <w:p w14:paraId="4D02EA36" w14:textId="77777777" w:rsidR="004029D9" w:rsidRDefault="00402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9936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A5F1B" w14:textId="77777777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F9A67" w14:textId="77777777" w:rsidR="002B3640" w:rsidRDefault="002B3640" w:rsidP="007638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13878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8FCC7A" w14:textId="2B2E3AAE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A4675E" w14:textId="77777777" w:rsidR="002B3640" w:rsidRDefault="002B3640" w:rsidP="007638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367DFA" w14:textId="77777777" w:rsidR="004029D9" w:rsidRDefault="004029D9">
      <w:r>
        <w:separator/>
      </w:r>
    </w:p>
  </w:footnote>
  <w:footnote w:type="continuationSeparator" w:id="0">
    <w:p w14:paraId="5CF9EA1A" w14:textId="77777777" w:rsidR="004029D9" w:rsidRDefault="004029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C7687"/>
    <w:multiLevelType w:val="hybridMultilevel"/>
    <w:tmpl w:val="B70CCCEC"/>
    <w:lvl w:ilvl="0" w:tplc="06705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C6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C87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23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C88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F89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0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8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E7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C6644"/>
    <w:multiLevelType w:val="hybridMultilevel"/>
    <w:tmpl w:val="23A62120"/>
    <w:lvl w:ilvl="0" w:tplc="45228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C0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6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FE4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CB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480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E8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0AD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A7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D1304B"/>
    <w:multiLevelType w:val="hybridMultilevel"/>
    <w:tmpl w:val="C688D6B2"/>
    <w:lvl w:ilvl="0" w:tplc="2826B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A24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A6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7EE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8A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C0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0C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B69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CF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8C2711"/>
    <w:multiLevelType w:val="hybridMultilevel"/>
    <w:tmpl w:val="088C45D8"/>
    <w:lvl w:ilvl="0" w:tplc="FDE0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A08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06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ACB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61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85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CC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26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A8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326EAE"/>
    <w:multiLevelType w:val="hybridMultilevel"/>
    <w:tmpl w:val="9E48B6BA"/>
    <w:lvl w:ilvl="0" w:tplc="8E027E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24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0B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5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A0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70C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38C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CE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21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E17F8C"/>
    <w:multiLevelType w:val="hybridMultilevel"/>
    <w:tmpl w:val="A7DAF59E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756E2"/>
    <w:multiLevelType w:val="hybridMultilevel"/>
    <w:tmpl w:val="BFEE96D4"/>
    <w:lvl w:ilvl="0" w:tplc="DC204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4F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87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DA7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0C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1EB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C9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CE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EA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5B2E3F"/>
    <w:multiLevelType w:val="hybridMultilevel"/>
    <w:tmpl w:val="6ADAA68A"/>
    <w:lvl w:ilvl="0" w:tplc="0D165E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F56A4"/>
    <w:multiLevelType w:val="hybridMultilevel"/>
    <w:tmpl w:val="EDE86EAC"/>
    <w:lvl w:ilvl="0" w:tplc="407C4A54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729FC"/>
    <w:multiLevelType w:val="hybridMultilevel"/>
    <w:tmpl w:val="E7EE1938"/>
    <w:lvl w:ilvl="0" w:tplc="D3422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2A3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EE7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68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C4F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A40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6E7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C5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2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EFB62A1"/>
    <w:multiLevelType w:val="hybridMultilevel"/>
    <w:tmpl w:val="6974EDE8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C575B4"/>
    <w:multiLevelType w:val="hybridMultilevel"/>
    <w:tmpl w:val="436CEBAE"/>
    <w:lvl w:ilvl="0" w:tplc="B454B2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7"/>
  </w:num>
  <w:num w:numId="4">
    <w:abstractNumId w:val="5"/>
  </w:num>
  <w:num w:numId="5">
    <w:abstractNumId w:val="10"/>
  </w:num>
  <w:num w:numId="6">
    <w:abstractNumId w:val="0"/>
  </w:num>
  <w:num w:numId="7">
    <w:abstractNumId w:val="4"/>
  </w:num>
  <w:num w:numId="8">
    <w:abstractNumId w:val="6"/>
  </w:num>
  <w:num w:numId="9">
    <w:abstractNumId w:val="1"/>
  </w:num>
  <w:num w:numId="10">
    <w:abstractNumId w:val="3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8EF"/>
    <w:rsid w:val="00084C1B"/>
    <w:rsid w:val="000A0C77"/>
    <w:rsid w:val="000A72DE"/>
    <w:rsid w:val="000B31AB"/>
    <w:rsid w:val="00103F9F"/>
    <w:rsid w:val="00110C8A"/>
    <w:rsid w:val="001250CB"/>
    <w:rsid w:val="00125173"/>
    <w:rsid w:val="00133994"/>
    <w:rsid w:val="001519F8"/>
    <w:rsid w:val="00162DEF"/>
    <w:rsid w:val="00165D31"/>
    <w:rsid w:val="00190D33"/>
    <w:rsid w:val="00192F2D"/>
    <w:rsid w:val="001E2E5E"/>
    <w:rsid w:val="002059D7"/>
    <w:rsid w:val="002368AA"/>
    <w:rsid w:val="00241F75"/>
    <w:rsid w:val="002509D6"/>
    <w:rsid w:val="002668F2"/>
    <w:rsid w:val="002748C9"/>
    <w:rsid w:val="00281527"/>
    <w:rsid w:val="002B3640"/>
    <w:rsid w:val="002D2630"/>
    <w:rsid w:val="0030158E"/>
    <w:rsid w:val="003279CC"/>
    <w:rsid w:val="00332897"/>
    <w:rsid w:val="00344C98"/>
    <w:rsid w:val="003812BA"/>
    <w:rsid w:val="00393D50"/>
    <w:rsid w:val="003957E2"/>
    <w:rsid w:val="00396363"/>
    <w:rsid w:val="00402122"/>
    <w:rsid w:val="004029D9"/>
    <w:rsid w:val="00415918"/>
    <w:rsid w:val="00423F41"/>
    <w:rsid w:val="00462AAA"/>
    <w:rsid w:val="00494F8D"/>
    <w:rsid w:val="004A2CAC"/>
    <w:rsid w:val="004B798F"/>
    <w:rsid w:val="004C2F13"/>
    <w:rsid w:val="004D2532"/>
    <w:rsid w:val="004F1398"/>
    <w:rsid w:val="004F6AD0"/>
    <w:rsid w:val="00504507"/>
    <w:rsid w:val="0053620D"/>
    <w:rsid w:val="00536D1C"/>
    <w:rsid w:val="005372CD"/>
    <w:rsid w:val="00542C85"/>
    <w:rsid w:val="005451D4"/>
    <w:rsid w:val="00562CAD"/>
    <w:rsid w:val="00634A53"/>
    <w:rsid w:val="00653B82"/>
    <w:rsid w:val="00661847"/>
    <w:rsid w:val="00666388"/>
    <w:rsid w:val="006834F4"/>
    <w:rsid w:val="0069537C"/>
    <w:rsid w:val="00697417"/>
    <w:rsid w:val="00697DA1"/>
    <w:rsid w:val="006A41D0"/>
    <w:rsid w:val="006B070C"/>
    <w:rsid w:val="006B7AF5"/>
    <w:rsid w:val="00734665"/>
    <w:rsid w:val="00752190"/>
    <w:rsid w:val="00756459"/>
    <w:rsid w:val="007638EF"/>
    <w:rsid w:val="007C7498"/>
    <w:rsid w:val="007E3A44"/>
    <w:rsid w:val="00803A0E"/>
    <w:rsid w:val="0081133E"/>
    <w:rsid w:val="0088704C"/>
    <w:rsid w:val="008C5365"/>
    <w:rsid w:val="008D36D6"/>
    <w:rsid w:val="009037A3"/>
    <w:rsid w:val="00907687"/>
    <w:rsid w:val="00917360"/>
    <w:rsid w:val="00922EDB"/>
    <w:rsid w:val="00923719"/>
    <w:rsid w:val="00970332"/>
    <w:rsid w:val="00980804"/>
    <w:rsid w:val="00983F42"/>
    <w:rsid w:val="009A0332"/>
    <w:rsid w:val="009C04DF"/>
    <w:rsid w:val="009F78E3"/>
    <w:rsid w:val="00A0157C"/>
    <w:rsid w:val="00A209E5"/>
    <w:rsid w:val="00A42D03"/>
    <w:rsid w:val="00A74577"/>
    <w:rsid w:val="00A910BC"/>
    <w:rsid w:val="00A97719"/>
    <w:rsid w:val="00B03A29"/>
    <w:rsid w:val="00B408EA"/>
    <w:rsid w:val="00B41049"/>
    <w:rsid w:val="00B7409E"/>
    <w:rsid w:val="00B87EAC"/>
    <w:rsid w:val="00BA03BF"/>
    <w:rsid w:val="00BA66F9"/>
    <w:rsid w:val="00BE0F8E"/>
    <w:rsid w:val="00BF23CA"/>
    <w:rsid w:val="00C064FF"/>
    <w:rsid w:val="00C24FD0"/>
    <w:rsid w:val="00C531A5"/>
    <w:rsid w:val="00C61932"/>
    <w:rsid w:val="00C85C35"/>
    <w:rsid w:val="00C87A4B"/>
    <w:rsid w:val="00C93045"/>
    <w:rsid w:val="00CF3BBA"/>
    <w:rsid w:val="00D6338C"/>
    <w:rsid w:val="00D80E3C"/>
    <w:rsid w:val="00D90986"/>
    <w:rsid w:val="00D930F4"/>
    <w:rsid w:val="00DB2696"/>
    <w:rsid w:val="00DB4CBC"/>
    <w:rsid w:val="00DD35C4"/>
    <w:rsid w:val="00E5651F"/>
    <w:rsid w:val="00E57224"/>
    <w:rsid w:val="00E64C1E"/>
    <w:rsid w:val="00E8700A"/>
    <w:rsid w:val="00E94E9B"/>
    <w:rsid w:val="00EE3D2C"/>
    <w:rsid w:val="00EF0023"/>
    <w:rsid w:val="00F1460B"/>
    <w:rsid w:val="00F256E6"/>
    <w:rsid w:val="00F25E78"/>
    <w:rsid w:val="00F54C89"/>
    <w:rsid w:val="00F64FBB"/>
    <w:rsid w:val="00F66081"/>
    <w:rsid w:val="00F67921"/>
    <w:rsid w:val="00F76308"/>
    <w:rsid w:val="00F8759A"/>
    <w:rsid w:val="00F965C3"/>
    <w:rsid w:val="00FE66AA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01A10F"/>
  <w15:chartTrackingRefBased/>
  <w15:docId w15:val="{1BF53713-D812-E748-A2DA-39A77132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6F9"/>
  </w:style>
  <w:style w:type="paragraph" w:styleId="Heading1">
    <w:name w:val="heading 1"/>
    <w:basedOn w:val="Normal"/>
    <w:next w:val="Normal"/>
    <w:link w:val="Heading1Char"/>
    <w:uiPriority w:val="9"/>
    <w:qFormat/>
    <w:rsid w:val="009A0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3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8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38E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8EF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8EF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38EF"/>
    <w:pPr>
      <w:tabs>
        <w:tab w:val="center" w:pos="4680"/>
        <w:tab w:val="right" w:pos="936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638E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638EF"/>
  </w:style>
  <w:style w:type="character" w:customStyle="1" w:styleId="Heading1Char">
    <w:name w:val="Heading 1 Char"/>
    <w:basedOn w:val="DefaultParagraphFont"/>
    <w:link w:val="Heading1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A0332"/>
    <w:pPr>
      <w:ind w:left="720"/>
      <w:contextualSpacing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332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9A0332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A033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A0332"/>
    <w:pPr>
      <w:spacing w:before="120"/>
      <w:ind w:left="240"/>
    </w:pPr>
    <w:rPr>
      <w:rFonts w:cstheme="minorHAnsi"/>
      <w:b/>
      <w:bCs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9A033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A0332"/>
    <w:pPr>
      <w:spacing w:before="120"/>
    </w:pPr>
    <w:rPr>
      <w:rFonts w:cstheme="minorHAnsi"/>
      <w:b/>
      <w:bCs/>
      <w:i/>
      <w:iCs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A0332"/>
    <w:pPr>
      <w:ind w:left="480"/>
    </w:pPr>
    <w:rPr>
      <w:rFonts w:cstheme="minorHAnsi"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A0332"/>
    <w:pPr>
      <w:ind w:left="720"/>
    </w:pPr>
    <w:rPr>
      <w:rFonts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A0332"/>
    <w:pPr>
      <w:ind w:left="960"/>
    </w:pPr>
    <w:rPr>
      <w:rFonts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A0332"/>
    <w:pPr>
      <w:ind w:left="1200"/>
    </w:pPr>
    <w:rPr>
      <w:rFonts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A0332"/>
    <w:pPr>
      <w:ind w:left="1440"/>
    </w:pPr>
    <w:rPr>
      <w:rFonts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A0332"/>
    <w:pPr>
      <w:ind w:left="1680"/>
    </w:pPr>
    <w:rPr>
      <w:rFonts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A0332"/>
    <w:pPr>
      <w:ind w:left="1920"/>
    </w:pPr>
    <w:rPr>
      <w:rFonts w:cstheme="minorHAnsi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9A0332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A0332"/>
    <w:rPr>
      <w:rFonts w:ascii="Consolas" w:hAnsi="Consolas" w:cs="Consolas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3957E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76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B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5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095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25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777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96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60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0262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264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113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14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4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3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8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67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68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4533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1552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82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282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7167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93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1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66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Jennifer Moodley</cp:lastModifiedBy>
  <cp:revision>3</cp:revision>
  <cp:lastPrinted>2020-06-10T07:19:00Z</cp:lastPrinted>
  <dcterms:created xsi:type="dcterms:W3CDTF">2020-06-15T13:40:00Z</dcterms:created>
  <dcterms:modified xsi:type="dcterms:W3CDTF">2020-06-16T11:16:00Z</dcterms:modified>
</cp:coreProperties>
</file>